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7F7" w:rsidRPr="008336B1" w:rsidRDefault="00CB77F7" w:rsidP="00CB77F7">
      <w:pPr>
        <w:rPr>
          <w:rFonts w:ascii="Times New Roman" w:hAnsi="Times New Roman" w:cs="Times New Roman"/>
          <w:sz w:val="28"/>
        </w:rPr>
      </w:pPr>
      <w:r w:rsidRPr="008336B1">
        <w:rPr>
          <w:rFonts w:ascii="Times New Roman" w:hAnsi="Times New Roman" w:cs="Times New Roman"/>
          <w:b/>
          <w:sz w:val="28"/>
        </w:rPr>
        <w:t>Table S1</w:t>
      </w:r>
      <w:r w:rsidRPr="008336B1">
        <w:rPr>
          <w:rFonts w:ascii="Times New Roman" w:hAnsi="Times New Roman" w:cs="Times New Roman"/>
          <w:sz w:val="28"/>
        </w:rPr>
        <w:t>. The detailed animal information used in the present study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992"/>
        <w:gridCol w:w="3260"/>
        <w:gridCol w:w="1134"/>
        <w:gridCol w:w="1985"/>
        <w:gridCol w:w="3260"/>
      </w:tblGrid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Animal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429D3">
              <w:rPr>
                <w:rFonts w:ascii="Times New Roman" w:hAnsi="Times New Roman" w:cs="Times New Roman"/>
                <w:szCs w:val="21"/>
              </w:rPr>
              <w:t xml:space="preserve">ody 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1429D3">
              <w:rPr>
                <w:rFonts w:ascii="Times New Roman" w:hAnsi="Times New Roman" w:cs="Times New Roman"/>
                <w:szCs w:val="21"/>
              </w:rPr>
              <w:t>eight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Diet</w:t>
            </w:r>
          </w:p>
        </w:tc>
      </w:tr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Holstein cattle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Taiping Village, Lichun Town, Pengzhou City, Sichuan Province, China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616 m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674.0±25.2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kg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Concentrate and forage (Corn stover and Wheat </w:t>
            </w:r>
            <w:r w:rsidRPr="001429D3">
              <w:rPr>
                <w:rFonts w:ascii="Times New Roman" w:hAnsi="Times New Roman" w:cs="Times New Roman"/>
                <w:szCs w:val="21"/>
              </w:rPr>
              <w:t>ryegrass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). The ration of concentrate and forage is 40:60 based on the dry matter.</w:t>
            </w:r>
          </w:p>
        </w:tc>
      </w:tr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Sanjiang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29D3">
              <w:rPr>
                <w:rFonts w:ascii="Times New Roman" w:hAnsi="Times New Roman" w:cs="Times New Roman"/>
                <w:szCs w:val="21"/>
              </w:rPr>
              <w:t>cattle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Maliu Village, Sanjiang Town, Wenchuan County, Chengdou City, Sichuan Province, China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1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429D3">
              <w:rPr>
                <w:rFonts w:ascii="Times New Roman" w:hAnsi="Times New Roman" w:cs="Times New Roman"/>
                <w:szCs w:val="21"/>
              </w:rPr>
              <w:t>484 m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197.7±15.6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kg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 w:hint="eastAsia"/>
                <w:szCs w:val="21"/>
              </w:rPr>
              <w:t>Grazing: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Elymus dahuricus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Poa annu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Scirpus wallichii</w:t>
            </w:r>
          </w:p>
        </w:tc>
      </w:tr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Leiwuq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1429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429D3">
              <w:rPr>
                <w:rFonts w:ascii="Times New Roman" w:hAnsi="Times New Roman" w:cs="Times New Roman"/>
                <w:szCs w:val="21"/>
              </w:rPr>
              <w:t>WQ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1429D3">
              <w:rPr>
                <w:rFonts w:ascii="Times New Roman" w:hAnsi="Times New Roman" w:cs="Times New Roman"/>
                <w:szCs w:val="21"/>
              </w:rPr>
              <w:t xml:space="preserve"> yak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08E3">
              <w:rPr>
                <w:rFonts w:ascii="Times New Roman" w:hAnsi="Times New Roman"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-161.35pt;margin-top:-123.2pt;width:626.25pt;height:0;z-index:251660288;mso-position-horizontal-relative:text;mso-position-vertical-relative:text" o:connectortype="straight"/>
              </w:pict>
            </w:r>
            <w:r w:rsidRPr="001429D3">
              <w:rPr>
                <w:rFonts w:ascii="Times New Roman" w:hAnsi="Times New Roman"/>
                <w:szCs w:val="21"/>
              </w:rPr>
              <w:t>Riwoqê County</w:t>
            </w:r>
            <w:r w:rsidRPr="001429D3">
              <w:rPr>
                <w:rFonts w:ascii="Times New Roman" w:hAnsi="Times New Roman" w:cs="Times New Roman"/>
                <w:szCs w:val="21"/>
              </w:rPr>
              <w:t>, Qamdo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29D3">
              <w:rPr>
                <w:rFonts w:ascii="Times New Roman" w:hAnsi="Times New Roman" w:cs="Times New Roman"/>
                <w:szCs w:val="21"/>
              </w:rPr>
              <w:t>C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ity</w:t>
            </w:r>
            <w:r w:rsidRPr="001429D3">
              <w:rPr>
                <w:rFonts w:ascii="Times New Roman" w:hAnsi="Times New Roman" w:cs="Times New Roman"/>
                <w:szCs w:val="21"/>
              </w:rPr>
              <w:t>,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29D3">
              <w:rPr>
                <w:rFonts w:ascii="Times New Roman" w:hAnsi="Times New Roman" w:cs="Times New Roman"/>
                <w:szCs w:val="21"/>
              </w:rPr>
              <w:t>Tibet Autonomous Region, China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4,500 m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210.4±33.5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kg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Grazing: </w:t>
            </w:r>
            <w:r w:rsidRPr="001429D3">
              <w:rPr>
                <w:rFonts w:ascii="Times New Roman" w:hAnsi="Times New Roman" w:cs="Times New Roman"/>
                <w:szCs w:val="21"/>
              </w:rPr>
              <w:t>Temperate meadow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Elymus nutans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humilis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pygmae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Carex moorcroftii</w:t>
            </w:r>
          </w:p>
        </w:tc>
      </w:tr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Shenza (SZ) yak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S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henza </w:t>
            </w:r>
            <w:r w:rsidRPr="001429D3">
              <w:rPr>
                <w:rFonts w:ascii="Times New Roman" w:hAnsi="Times New Roman" w:cs="Times New Roman"/>
                <w:szCs w:val="21"/>
              </w:rPr>
              <w:t>County,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29D3">
              <w:rPr>
                <w:rFonts w:ascii="Times New Roman" w:hAnsi="Times New Roman"/>
                <w:szCs w:val="21"/>
              </w:rPr>
              <w:t>Nagchu</w:t>
            </w:r>
            <w:r w:rsidRPr="001429D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429D3">
              <w:rPr>
                <w:rFonts w:ascii="Times New Roman" w:hAnsi="Times New Roman"/>
                <w:szCs w:val="21"/>
              </w:rPr>
              <w:t>City</w:t>
            </w:r>
            <w:r w:rsidRPr="001429D3">
              <w:rPr>
                <w:rFonts w:ascii="Times New Roman" w:hAnsi="Times New Roman" w:hint="eastAsia"/>
                <w:szCs w:val="21"/>
              </w:rPr>
              <w:t>,</w:t>
            </w:r>
            <w:r w:rsidRPr="001429D3">
              <w:rPr>
                <w:rFonts w:ascii="Times New Roman" w:hAnsi="Times New Roman" w:cs="Times New Roman"/>
                <w:szCs w:val="21"/>
              </w:rPr>
              <w:t xml:space="preserve"> Tibet Autonomous Region, China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4,700 m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156.0±26.7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kg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Grazing: </w:t>
            </w:r>
            <w:r w:rsidRPr="001429D3">
              <w:rPr>
                <w:rFonts w:ascii="Times New Roman" w:hAnsi="Times New Roman" w:cs="Times New Roman"/>
                <w:szCs w:val="21"/>
              </w:rPr>
              <w:t>Alpine meadow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pygmae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Carex moorcroftii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humilis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Potentilla fruticos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Eragrostis nigr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Orinus anomala</w:t>
            </w:r>
          </w:p>
        </w:tc>
      </w:tr>
      <w:tr w:rsidR="00CB77F7" w:rsidRPr="001429D3" w:rsidTr="005D20D5">
        <w:tc>
          <w:tcPr>
            <w:tcW w:w="223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Zhongba (ZB) yak</w:t>
            </w:r>
          </w:p>
        </w:tc>
        <w:tc>
          <w:tcPr>
            <w:tcW w:w="992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Zhongba County, Shigatse City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429D3">
              <w:rPr>
                <w:rFonts w:ascii="Times New Roman" w:hAnsi="Times New Roman" w:cs="Times New Roman"/>
                <w:szCs w:val="21"/>
              </w:rPr>
              <w:t>Tibet Autonomous Region, China</w:t>
            </w:r>
          </w:p>
        </w:tc>
        <w:tc>
          <w:tcPr>
            <w:tcW w:w="1134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4,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429D3">
              <w:rPr>
                <w:rFonts w:ascii="Times New Roman" w:hAnsi="Times New Roman" w:cs="Times New Roman"/>
                <w:szCs w:val="21"/>
              </w:rPr>
              <w:t>00 m</w:t>
            </w:r>
          </w:p>
        </w:tc>
        <w:tc>
          <w:tcPr>
            <w:tcW w:w="1985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szCs w:val="21"/>
              </w:rPr>
              <w:t>200.8±17.1</w:t>
            </w:r>
            <w:r w:rsidRPr="001429D3">
              <w:rPr>
                <w:rFonts w:ascii="Times New Roman" w:hAnsi="Times New Roman" w:cs="Times New Roman" w:hint="eastAsia"/>
                <w:szCs w:val="21"/>
              </w:rPr>
              <w:t xml:space="preserve"> kg</w:t>
            </w:r>
          </w:p>
        </w:tc>
        <w:tc>
          <w:tcPr>
            <w:tcW w:w="3260" w:type="dxa"/>
          </w:tcPr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 w:hint="eastAsia"/>
                <w:szCs w:val="21"/>
              </w:rPr>
              <w:t>Grazing: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pygmae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Kobresia humilis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lastRenderedPageBreak/>
              <w:t>Potentilla fruticosa</w:t>
            </w:r>
          </w:p>
          <w:p w:rsidR="00CB77F7" w:rsidRPr="001429D3" w:rsidRDefault="00CB77F7" w:rsidP="005D20D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429D3">
              <w:rPr>
                <w:rFonts w:ascii="Times New Roman" w:hAnsi="Times New Roman" w:cs="Times New Roman"/>
                <w:i/>
                <w:szCs w:val="21"/>
              </w:rPr>
              <w:t>Stipa capillacea</w:t>
            </w:r>
          </w:p>
        </w:tc>
      </w:tr>
    </w:tbl>
    <w:p w:rsidR="00CB77F7" w:rsidRDefault="00CB77F7" w:rsidP="00CB77F7">
      <w:pPr>
        <w:jc w:val="left"/>
      </w:pPr>
    </w:p>
    <w:p w:rsidR="005D6E58" w:rsidRPr="00CB77F7" w:rsidRDefault="005D6E58" w:rsidP="00CB77F7"/>
    <w:sectPr w:rsidR="005D6E58" w:rsidRPr="00CB77F7" w:rsidSect="001E63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C86" w:rsidRDefault="00241C86" w:rsidP="005D6E58">
      <w:r>
        <w:separator/>
      </w:r>
    </w:p>
  </w:endnote>
  <w:endnote w:type="continuationSeparator" w:id="1">
    <w:p w:rsidR="00241C86" w:rsidRDefault="00241C86" w:rsidP="005D6E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C86" w:rsidRDefault="00241C86" w:rsidP="005D6E58">
      <w:r>
        <w:separator/>
      </w:r>
    </w:p>
  </w:footnote>
  <w:footnote w:type="continuationSeparator" w:id="1">
    <w:p w:rsidR="00241C86" w:rsidRDefault="00241C86" w:rsidP="005D6E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6E58"/>
    <w:rsid w:val="0007083C"/>
    <w:rsid w:val="00096442"/>
    <w:rsid w:val="000B6717"/>
    <w:rsid w:val="000F0598"/>
    <w:rsid w:val="001D1E68"/>
    <w:rsid w:val="001E63FE"/>
    <w:rsid w:val="00212230"/>
    <w:rsid w:val="00233BCF"/>
    <w:rsid w:val="00233F56"/>
    <w:rsid w:val="00241C86"/>
    <w:rsid w:val="002D768A"/>
    <w:rsid w:val="003A72CB"/>
    <w:rsid w:val="003B06FC"/>
    <w:rsid w:val="003F0B47"/>
    <w:rsid w:val="0042224A"/>
    <w:rsid w:val="004D2645"/>
    <w:rsid w:val="004E4FCB"/>
    <w:rsid w:val="004E6306"/>
    <w:rsid w:val="00575A17"/>
    <w:rsid w:val="005B527E"/>
    <w:rsid w:val="005D6E58"/>
    <w:rsid w:val="006258C4"/>
    <w:rsid w:val="00695170"/>
    <w:rsid w:val="006D5AB2"/>
    <w:rsid w:val="006F455C"/>
    <w:rsid w:val="007C6933"/>
    <w:rsid w:val="007F7A3F"/>
    <w:rsid w:val="008336B1"/>
    <w:rsid w:val="009042E8"/>
    <w:rsid w:val="00931721"/>
    <w:rsid w:val="009C6EB4"/>
    <w:rsid w:val="00A13767"/>
    <w:rsid w:val="00AB4BE1"/>
    <w:rsid w:val="00AD67F9"/>
    <w:rsid w:val="00B3344B"/>
    <w:rsid w:val="00B518EC"/>
    <w:rsid w:val="00B65CB8"/>
    <w:rsid w:val="00C544CC"/>
    <w:rsid w:val="00C934BF"/>
    <w:rsid w:val="00CB77F7"/>
    <w:rsid w:val="00CC3864"/>
    <w:rsid w:val="00DA183C"/>
    <w:rsid w:val="00DA2401"/>
    <w:rsid w:val="00E2064B"/>
    <w:rsid w:val="00EE45F3"/>
    <w:rsid w:val="00FD3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6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6E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6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6E58"/>
    <w:rPr>
      <w:sz w:val="18"/>
      <w:szCs w:val="18"/>
    </w:rPr>
  </w:style>
  <w:style w:type="table" w:styleId="a5">
    <w:name w:val="Table Grid"/>
    <w:basedOn w:val="a1"/>
    <w:uiPriority w:val="59"/>
    <w:rsid w:val="00C934B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web-item2">
    <w:name w:val="web-item2"/>
    <w:basedOn w:val="a0"/>
    <w:rsid w:val="002D768A"/>
    <w:rPr>
      <w:sz w:val="11"/>
      <w:szCs w:val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7040">
                  <w:marLeft w:val="0"/>
                  <w:marRight w:val="0"/>
                  <w:marTop w:val="0"/>
                  <w:marBottom w:val="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9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9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9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26341">
                  <w:marLeft w:val="0"/>
                  <w:marRight w:val="0"/>
                  <w:marTop w:val="0"/>
                  <w:marBottom w:val="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2562">
                  <w:marLeft w:val="0"/>
                  <w:marRight w:val="0"/>
                  <w:marTop w:val="0"/>
                  <w:marBottom w:val="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0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3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3</cp:revision>
  <dcterms:created xsi:type="dcterms:W3CDTF">2018-11-10T07:33:00Z</dcterms:created>
  <dcterms:modified xsi:type="dcterms:W3CDTF">2019-05-19T06:53:00Z</dcterms:modified>
</cp:coreProperties>
</file>